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B98" w:rsidRPr="000E6D99" w:rsidRDefault="00573D2A" w:rsidP="00634B98">
      <w:pPr>
        <w:spacing w:line="480" w:lineRule="auto"/>
        <w:jc w:val="both"/>
        <w:rPr>
          <w:lang w:val="en-US"/>
        </w:rPr>
      </w:pPr>
      <w:r>
        <w:rPr>
          <w:lang w:val="en-GB"/>
        </w:rPr>
        <w:t>S2</w:t>
      </w:r>
      <w:r>
        <w:rPr>
          <w:lang w:val="en-GB"/>
        </w:rPr>
        <w:t xml:space="preserve"> </w:t>
      </w:r>
      <w:bookmarkStart w:id="0" w:name="_GoBack"/>
      <w:bookmarkEnd w:id="0"/>
      <w:r w:rsidR="00634B98">
        <w:rPr>
          <w:lang w:val="en-GB"/>
        </w:rPr>
        <w:t xml:space="preserve">Table </w:t>
      </w:r>
    </w:p>
    <w:p w:rsidR="00634B98" w:rsidRPr="000E6D99" w:rsidRDefault="00634B98" w:rsidP="00634B98">
      <w:pPr>
        <w:spacing w:line="480" w:lineRule="auto"/>
        <w:jc w:val="both"/>
        <w:rPr>
          <w:lang w:val="en-US"/>
        </w:rPr>
      </w:pPr>
      <w:r w:rsidRPr="000E6D99">
        <w:rPr>
          <w:lang w:val="en-US"/>
        </w:rPr>
        <w:t xml:space="preserve">Bioclimatic variables used for </w:t>
      </w:r>
      <w:r w:rsidRPr="000E6D99">
        <w:rPr>
          <w:i/>
          <w:lang w:val="en-US"/>
        </w:rPr>
        <w:t>A. ventricosa</w:t>
      </w:r>
      <w:r w:rsidRPr="000E6D99">
        <w:rPr>
          <w:lang w:val="en-US"/>
        </w:rPr>
        <w:t xml:space="preserve"> species distribution models in MAXENT. Variables (</w:t>
      </w:r>
      <w:hyperlink r:id="rId4" w:history="1">
        <w:r w:rsidRPr="000E6D99">
          <w:rPr>
            <w:rStyle w:val="Hyperlink"/>
            <w:lang w:val="en-US"/>
          </w:rPr>
          <w:t>http://www.worldclim.org/</w:t>
        </w:r>
      </w:hyperlink>
      <w:r w:rsidRPr="000E6D99">
        <w:rPr>
          <w:lang w:val="en-US"/>
        </w:rPr>
        <w:t>) are derivative from tmean, tmin, tmax and prec (average monthly mean, minimum and maximum temperature, and average monthly precipitation, correspondingl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27AD1" w:rsidRPr="000E6D99" w:rsidTr="00727AD1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27AD1" w:rsidRPr="000E6D99" w:rsidRDefault="00727AD1" w:rsidP="00727AD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ioclimatic Cod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27AD1" w:rsidRPr="000E6D99" w:rsidRDefault="00727AD1" w:rsidP="00727AD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nvironmental Variable</w:t>
            </w:r>
          </w:p>
        </w:tc>
      </w:tr>
      <w:tr w:rsidR="00634B98" w:rsidRPr="000E6D99" w:rsidTr="00727AD1">
        <w:tc>
          <w:tcPr>
            <w:tcW w:w="4148" w:type="dxa"/>
            <w:tcBorders>
              <w:top w:val="single" w:sz="4" w:space="0" w:color="auto"/>
            </w:tcBorders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BIO1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Annual mean temperature</w:t>
            </w:r>
          </w:p>
        </w:tc>
      </w:tr>
      <w:tr w:rsidR="00634B98" w:rsidRPr="00573D2A" w:rsidTr="00727AD1"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BIO2</w:t>
            </w:r>
          </w:p>
        </w:tc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Mean diurnal range (Mean of monthly (maximum temperature - minimum temperature))</w:t>
            </w:r>
          </w:p>
        </w:tc>
      </w:tr>
      <w:tr w:rsidR="00634B98" w:rsidRPr="000E6D99" w:rsidTr="00727AD1"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BIO3</w:t>
            </w:r>
          </w:p>
        </w:tc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Isothermality (BIO2/BIO7)(*100)</w:t>
            </w:r>
          </w:p>
        </w:tc>
      </w:tr>
      <w:tr w:rsidR="00634B98" w:rsidRPr="00573D2A" w:rsidTr="00727AD1"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BIO4</w:t>
            </w:r>
          </w:p>
        </w:tc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Temperature seasonality (Standard deviation of temperature * 100)</w:t>
            </w:r>
          </w:p>
        </w:tc>
      </w:tr>
      <w:tr w:rsidR="00634B98" w:rsidRPr="00573D2A" w:rsidTr="00727AD1"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BIO5</w:t>
            </w:r>
          </w:p>
        </w:tc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Maximum temperature of warmest month</w:t>
            </w:r>
          </w:p>
        </w:tc>
      </w:tr>
      <w:tr w:rsidR="00634B98" w:rsidRPr="00573D2A" w:rsidTr="00727AD1"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BIO6</w:t>
            </w:r>
          </w:p>
        </w:tc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Minimum temperature of coldest month</w:t>
            </w:r>
          </w:p>
        </w:tc>
      </w:tr>
      <w:tr w:rsidR="00634B98" w:rsidRPr="00573D2A" w:rsidTr="00727AD1"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BIO7</w:t>
            </w:r>
          </w:p>
        </w:tc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Temperature annual range (BIO5– BIO6)</w:t>
            </w:r>
          </w:p>
        </w:tc>
      </w:tr>
      <w:tr w:rsidR="00634B98" w:rsidRPr="00573D2A" w:rsidTr="00727AD1"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BIO8</w:t>
            </w:r>
          </w:p>
        </w:tc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Mean temperature of wettest quarter</w:t>
            </w:r>
          </w:p>
        </w:tc>
      </w:tr>
      <w:tr w:rsidR="00634B98" w:rsidRPr="00573D2A" w:rsidTr="00727AD1"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BIO9</w:t>
            </w:r>
          </w:p>
        </w:tc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Mean temperature of driest quarter</w:t>
            </w:r>
          </w:p>
        </w:tc>
      </w:tr>
      <w:tr w:rsidR="00634B98" w:rsidRPr="00573D2A" w:rsidTr="00727AD1"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BIO10</w:t>
            </w:r>
          </w:p>
        </w:tc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Mean temperature of warmest quarter</w:t>
            </w:r>
          </w:p>
        </w:tc>
      </w:tr>
      <w:tr w:rsidR="00634B98" w:rsidRPr="00573D2A" w:rsidTr="00727AD1"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BIO11</w:t>
            </w:r>
          </w:p>
        </w:tc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Mean temperature of coldest quarter</w:t>
            </w:r>
          </w:p>
        </w:tc>
      </w:tr>
      <w:tr w:rsidR="00634B98" w:rsidRPr="000E6D99" w:rsidTr="00727AD1"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BIO12</w:t>
            </w:r>
          </w:p>
        </w:tc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Annual precipitation</w:t>
            </w:r>
          </w:p>
        </w:tc>
      </w:tr>
      <w:tr w:rsidR="00634B98" w:rsidRPr="000E6D99" w:rsidTr="00727AD1"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BIO13</w:t>
            </w:r>
          </w:p>
        </w:tc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Precipitation of wettest month</w:t>
            </w:r>
          </w:p>
        </w:tc>
      </w:tr>
      <w:tr w:rsidR="00634B98" w:rsidRPr="000E6D99" w:rsidTr="00727AD1"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BIO14</w:t>
            </w:r>
          </w:p>
        </w:tc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Precipitation of driest month</w:t>
            </w:r>
          </w:p>
        </w:tc>
      </w:tr>
      <w:tr w:rsidR="00634B98" w:rsidRPr="00573D2A" w:rsidTr="00727AD1"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BIO15</w:t>
            </w:r>
          </w:p>
        </w:tc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Precipitation seasonality (Coefficient of variation)</w:t>
            </w:r>
          </w:p>
        </w:tc>
      </w:tr>
      <w:tr w:rsidR="00634B98" w:rsidRPr="000E6D99" w:rsidTr="00727AD1"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lastRenderedPageBreak/>
              <w:t>BIO16</w:t>
            </w:r>
          </w:p>
        </w:tc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Precipitation of wettest quarter</w:t>
            </w:r>
          </w:p>
        </w:tc>
      </w:tr>
      <w:tr w:rsidR="00634B98" w:rsidRPr="000E6D99" w:rsidTr="00727AD1"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BIO17</w:t>
            </w:r>
          </w:p>
        </w:tc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Precipitation of driest quarter</w:t>
            </w:r>
          </w:p>
        </w:tc>
      </w:tr>
      <w:tr w:rsidR="00634B98" w:rsidRPr="000E6D99" w:rsidTr="00727AD1"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BIO18</w:t>
            </w:r>
          </w:p>
        </w:tc>
        <w:tc>
          <w:tcPr>
            <w:tcW w:w="4148" w:type="dxa"/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Precipitation of warmest quarter</w:t>
            </w:r>
          </w:p>
        </w:tc>
      </w:tr>
      <w:tr w:rsidR="00634B98" w:rsidRPr="000E6D99" w:rsidTr="00727AD1">
        <w:tc>
          <w:tcPr>
            <w:tcW w:w="4148" w:type="dxa"/>
            <w:tcBorders>
              <w:bottom w:val="single" w:sz="4" w:space="0" w:color="auto"/>
            </w:tcBorders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BIO19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bottom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Precipitation of coldest quarter</w:t>
            </w:r>
          </w:p>
        </w:tc>
      </w:tr>
    </w:tbl>
    <w:p w:rsidR="00634B98" w:rsidRPr="000E6D99" w:rsidRDefault="00634B98" w:rsidP="00634B98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lang w:val="en-US"/>
        </w:rPr>
      </w:pPr>
    </w:p>
    <w:p w:rsidR="007E0E0B" w:rsidRDefault="007E0E0B"/>
    <w:sectPr w:rsidR="007E0E0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B98"/>
    <w:rsid w:val="00573D2A"/>
    <w:rsid w:val="00634B98"/>
    <w:rsid w:val="00727AD1"/>
    <w:rsid w:val="007E0E0B"/>
    <w:rsid w:val="00F7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8F567D-1476-4B00-A233-707C6BA4F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B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4B9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34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worldclim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Nikoloudakis</dc:creator>
  <cp:keywords/>
  <dc:description/>
  <cp:lastModifiedBy>Nikolaos Nikoloudakis</cp:lastModifiedBy>
  <cp:revision>4</cp:revision>
  <dcterms:created xsi:type="dcterms:W3CDTF">2017-08-25T07:06:00Z</dcterms:created>
  <dcterms:modified xsi:type="dcterms:W3CDTF">2017-12-05T08:24:00Z</dcterms:modified>
</cp:coreProperties>
</file>